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9A994" w14:textId="77777777" w:rsidR="00F1134E" w:rsidRDefault="006B6D99">
      <w:pPr>
        <w:spacing w:line="360" w:lineRule="auto"/>
        <w:jc w:val="left"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softHyphen/>
      </w:r>
      <w:r>
        <w:rPr>
          <w:rFonts w:cs="Times New Roman" w:hint="eastAsia"/>
          <w:b/>
          <w:bCs/>
          <w:color w:val="000000"/>
          <w:szCs w:val="24"/>
        </w:rPr>
        <w:t>Table</w:t>
      </w:r>
      <w:r>
        <w:rPr>
          <w:rFonts w:cs="Times New Roman"/>
          <w:b/>
          <w:bCs/>
          <w:color w:val="000000"/>
          <w:szCs w:val="24"/>
        </w:rPr>
        <w:t xml:space="preserve"> </w:t>
      </w:r>
      <w:r>
        <w:rPr>
          <w:rFonts w:cs="Times New Roman" w:hint="eastAsia"/>
          <w:b/>
          <w:bCs/>
          <w:color w:val="000000"/>
          <w:szCs w:val="24"/>
        </w:rPr>
        <w:t>S1.</w:t>
      </w:r>
      <w:r>
        <w:rPr>
          <w:rFonts w:cs="Times New Roman"/>
          <w:b/>
          <w:bCs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>PCR primers used for qualitative RT-PCR analysis</w:t>
      </w:r>
    </w:p>
    <w:tbl>
      <w:tblPr>
        <w:tblpPr w:leftFromText="180" w:rightFromText="180" w:vertAnchor="text" w:horzAnchor="page" w:tblpX="1790" w:tblpY="224"/>
        <w:tblW w:w="9357" w:type="dxa"/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3828"/>
      </w:tblGrid>
      <w:tr w:rsidR="00F1134E" w14:paraId="6C983766" w14:textId="77777777">
        <w:trPr>
          <w:trHeight w:val="624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7B50CF" w14:textId="77777777" w:rsidR="00F1134E" w:rsidRDefault="006B6D99">
            <w:pPr>
              <w:widowControl/>
              <w:spacing w:line="240" w:lineRule="auto"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4"/>
              </w:rPr>
              <w:t>M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Cs w:val="24"/>
              </w:rPr>
              <w:t>arker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D7D7F7" w14:textId="77777777" w:rsidR="00F1134E" w:rsidRDefault="006B6D99">
            <w:pPr>
              <w:widowControl/>
              <w:spacing w:line="240" w:lineRule="auto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4"/>
              </w:rPr>
              <w:t>F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Cs w:val="24"/>
              </w:rPr>
              <w:t xml:space="preserve">orward 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4"/>
              </w:rPr>
              <w:t>primer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4"/>
              </w:rPr>
              <w:t>（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宋体" w:hAnsi="宋体" w:cs="Times New Roman"/>
                <w:b/>
                <w:bCs/>
                <w:color w:val="000000"/>
                <w:kern w:val="0"/>
                <w:szCs w:val="24"/>
              </w:rPr>
              <w:t>5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4"/>
              </w:rPr>
              <w:t>′→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宋体" w:hAnsi="宋体" w:cs="Times New Roman"/>
                <w:b/>
                <w:bCs/>
                <w:color w:val="000000"/>
                <w:kern w:val="0"/>
                <w:szCs w:val="24"/>
              </w:rPr>
              <w:t>3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4"/>
              </w:rPr>
              <w:t>′）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84CC23" w14:textId="77777777" w:rsidR="00F1134E" w:rsidRDefault="006B6D99">
            <w:pPr>
              <w:widowControl/>
              <w:spacing w:line="240" w:lineRule="auto"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4"/>
              </w:rPr>
              <w:t>R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Cs w:val="24"/>
              </w:rPr>
              <w:t xml:space="preserve">everse 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4"/>
              </w:rPr>
              <w:t>primer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4"/>
              </w:rPr>
              <w:t>（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宋体" w:hAnsi="宋体" w:cs="Times New Roman"/>
                <w:b/>
                <w:bCs/>
                <w:color w:val="000000"/>
                <w:kern w:val="0"/>
                <w:szCs w:val="24"/>
              </w:rPr>
              <w:t>5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4"/>
              </w:rPr>
              <w:t>′→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宋体" w:hAnsi="宋体" w:cs="Times New Roman"/>
                <w:b/>
                <w:bCs/>
                <w:color w:val="000000"/>
                <w:kern w:val="0"/>
                <w:szCs w:val="24"/>
              </w:rPr>
              <w:t>3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4"/>
              </w:rPr>
              <w:t>′）</w:t>
            </w:r>
          </w:p>
        </w:tc>
      </w:tr>
      <w:tr w:rsidR="00F1134E" w14:paraId="2A5C50A7" w14:textId="77777777">
        <w:trPr>
          <w:trHeight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23858" w14:textId="77777777" w:rsidR="00F1134E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CD8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5E36" w14:textId="77777777" w:rsidR="00F1134E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CTCTTGGTGCTGGCTGGT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31A14" w14:textId="77777777" w:rsidR="00F1134E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CCAGTAGATGCGAGTTTG</w:t>
            </w:r>
          </w:p>
        </w:tc>
      </w:tr>
      <w:tr w:rsidR="00F1134E" w14:paraId="3B43BE0C" w14:textId="77777777">
        <w:trPr>
          <w:trHeight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D2E9" w14:textId="77777777" w:rsidR="00F1134E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CD16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0FFC" w14:textId="77777777" w:rsidR="00F1134E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CTGCAGTGAATTGCACAGA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7FA21" w14:textId="77777777" w:rsidR="00F1134E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CGGGATGAGCGACCTGTT</w:t>
            </w:r>
          </w:p>
        </w:tc>
      </w:tr>
      <w:tr w:rsidR="006B6D99" w14:paraId="4465D7B4" w14:textId="77777777">
        <w:trPr>
          <w:trHeight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8E09" w14:textId="7FFC420C" w:rsidR="006B6D99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CD20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CBF5" w14:textId="489F2170" w:rsidR="006B6D99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GGTTGCTATCACTCTCTATG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43ED" w14:textId="2B2847F8" w:rsidR="006B6D99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TTTCTTGTCTGTTGCCGTAGTT</w:t>
            </w:r>
          </w:p>
        </w:tc>
      </w:tr>
      <w:tr w:rsidR="006B6D99" w14:paraId="676CB20C" w14:textId="77777777">
        <w:trPr>
          <w:trHeight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2EEF" w14:textId="68434851" w:rsidR="006B6D99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MC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58A6" w14:textId="6DED1AFA" w:rsidR="006B6D99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CAGCCAGATGCAATCAATGC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9944" w14:textId="15E146D8" w:rsidR="006B6D99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TGGAATCCTGAACCCACTTCT</w:t>
            </w:r>
          </w:p>
        </w:tc>
      </w:tr>
      <w:tr w:rsidR="006B6D99" w14:paraId="3D06BBEE" w14:textId="77777777">
        <w:trPr>
          <w:trHeight w:val="6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F828" w14:textId="359429CD" w:rsidR="006B6D99" w:rsidRDefault="006B6D99">
            <w:pPr>
              <w:widowControl/>
              <w:spacing w:line="240" w:lineRule="auto"/>
              <w:jc w:val="left"/>
              <w:rPr>
                <w:rFonts w:eastAsia="等线" w:cs="Times New Roman" w:hint="eastAsia"/>
                <w:color w:val="000000"/>
                <w:kern w:val="0"/>
                <w:szCs w:val="24"/>
              </w:rPr>
            </w:pPr>
            <w:r>
              <w:t>IL-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ECA0" w14:textId="7ACFAC7E" w:rsidR="006B6D99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t>AGATCTCCGAGATGCCTTC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D84A7" w14:textId="600BF535" w:rsidR="006B6D99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t>CCGTGGAGCAGGTGAAGAAT</w:t>
            </w:r>
          </w:p>
        </w:tc>
      </w:tr>
      <w:tr w:rsidR="00F1134E" w14:paraId="1D2FB7C5" w14:textId="77777777">
        <w:trPr>
          <w:trHeight w:val="624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B163FF" w14:textId="29CD6A0B" w:rsidR="00F1134E" w:rsidRDefault="006B6D99">
            <w:pPr>
              <w:widowControl/>
              <w:spacing w:line="240" w:lineRule="auto"/>
              <w:jc w:val="left"/>
              <w:rPr>
                <w:rFonts w:eastAsia="等线" w:cs="Times New Roman" w:hint="eastAsia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β-acti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561EB3" w14:textId="0DFE8C40" w:rsidR="00F1134E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AGCTACGAGCTGCCTGACG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E4BCE6" w14:textId="37CD8223" w:rsidR="00F1134E" w:rsidRDefault="006B6D99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TAGTTTCGTGGATGCCACAG</w:t>
            </w:r>
          </w:p>
        </w:tc>
      </w:tr>
    </w:tbl>
    <w:p w14:paraId="4AA9CFEA" w14:textId="77777777" w:rsidR="00F1134E" w:rsidRDefault="00F1134E">
      <w:pPr>
        <w:rPr>
          <w:rFonts w:hint="eastAsia"/>
        </w:rPr>
      </w:pPr>
    </w:p>
    <w:sectPr w:rsidR="00F11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95A46" w14:textId="77777777" w:rsidR="00F1134E" w:rsidRDefault="006B6D99">
      <w:pPr>
        <w:spacing w:line="240" w:lineRule="auto"/>
      </w:pPr>
      <w:r>
        <w:separator/>
      </w:r>
    </w:p>
  </w:endnote>
  <w:endnote w:type="continuationSeparator" w:id="0">
    <w:p w14:paraId="3A537613" w14:textId="77777777" w:rsidR="00F1134E" w:rsidRDefault="006B6D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A2B8E" w14:textId="77777777" w:rsidR="00F1134E" w:rsidRDefault="006B6D99">
      <w:r>
        <w:separator/>
      </w:r>
    </w:p>
  </w:footnote>
  <w:footnote w:type="continuationSeparator" w:id="0">
    <w:p w14:paraId="141BE352" w14:textId="77777777" w:rsidR="00F1134E" w:rsidRDefault="006B6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782"/>
    <w:rsid w:val="000677FD"/>
    <w:rsid w:val="00101BE9"/>
    <w:rsid w:val="002C7B5E"/>
    <w:rsid w:val="004F2782"/>
    <w:rsid w:val="00513A77"/>
    <w:rsid w:val="0055456D"/>
    <w:rsid w:val="005F5060"/>
    <w:rsid w:val="006B6D99"/>
    <w:rsid w:val="00751C11"/>
    <w:rsid w:val="008F7BD7"/>
    <w:rsid w:val="0097719D"/>
    <w:rsid w:val="00A268A8"/>
    <w:rsid w:val="00B61E34"/>
    <w:rsid w:val="00C23400"/>
    <w:rsid w:val="00C234F0"/>
    <w:rsid w:val="00C53B62"/>
    <w:rsid w:val="00D14F3E"/>
    <w:rsid w:val="00D67048"/>
    <w:rsid w:val="00F1134E"/>
    <w:rsid w:val="00FB03B8"/>
    <w:rsid w:val="00FB046F"/>
    <w:rsid w:val="39C73DF3"/>
    <w:rsid w:val="66F3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1809C3"/>
  <w15:docId w15:val="{C2B5759A-4EDB-40C2-AEE8-01020A5C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胜蕊</dc:creator>
  <cp:lastModifiedBy>杨 胜蕊</cp:lastModifiedBy>
  <cp:revision>12</cp:revision>
  <dcterms:created xsi:type="dcterms:W3CDTF">2022-10-19T11:15:00Z</dcterms:created>
  <dcterms:modified xsi:type="dcterms:W3CDTF">2022-11-28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C743F07D8181642BC62C7863CC8ED288</vt:lpwstr>
  </property>
</Properties>
</file>